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02CD4">
      <w:pPr>
        <w:pStyle w:val="2"/>
        <w:spacing w:line="480" w:lineRule="auto"/>
        <w:jc w:val="both"/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>Comparison of baseline characteristics between the Gram-positive monomicrobial osteomyelitis group and the implant-removal group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190"/>
        <w:gridCol w:w="1488"/>
        <w:gridCol w:w="1185"/>
        <w:gridCol w:w="1479"/>
        <w:gridCol w:w="1183"/>
      </w:tblGrid>
      <w:tr w14:paraId="62BDCEB2">
        <w:trPr>
          <w:trHeight w:val="565" w:hRule="atLeast"/>
        </w:trPr>
        <w:tc>
          <w:tcPr>
            <w:tcW w:w="11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49CCD9F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157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A3C17A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7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6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D44F8A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+ OM 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1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6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20A2A7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4D64BDD8">
        <w:trPr>
          <w:trHeight w:val="315" w:hRule="atLeast"/>
        </w:trPr>
        <w:tc>
          <w:tcPr>
            <w:tcW w:w="117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1BD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ender (n) </w:t>
            </w:r>
          </w:p>
          <w:p w14:paraId="70080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D3D2D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8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EAE53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29F1E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8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47B97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9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0C1409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</w:tc>
      </w:tr>
      <w:tr w14:paraId="0899B2D2">
        <w:trPr>
          <w:trHeight w:val="388" w:hRule="atLeast"/>
        </w:trPr>
        <w:tc>
          <w:tcPr>
            <w:tcW w:w="11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AEF307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AD2B1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532CF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25F44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9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350B2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5C1C6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7956386">
        <w:trPr>
          <w:trHeight w:val="396" w:hRule="atLeast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8BD1B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E1137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48.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3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, 58]</w:t>
            </w:r>
          </w:p>
        </w:tc>
        <w:tc>
          <w:tcPr>
            <w:tcW w:w="1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5D9B8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9 [36, 58]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96CCB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79</w:t>
            </w:r>
          </w:p>
        </w:tc>
      </w:tr>
      <w:tr w14:paraId="08718A08">
        <w:trPr>
          <w:trHeight w:val="388" w:hRule="atLeast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6B0A1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1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4F55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164.7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17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13835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16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, 172]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FDC0D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.412</w:t>
            </w:r>
          </w:p>
        </w:tc>
      </w:tr>
      <w:tr w14:paraId="06C75D19">
        <w:trPr>
          <w:trHeight w:val="410" w:hRule="atLeast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0A083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1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F4E62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0, 78]</w:t>
            </w:r>
          </w:p>
        </w:tc>
        <w:tc>
          <w:tcPr>
            <w:tcW w:w="1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54C38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1.5, 79]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6F35D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11</w:t>
            </w:r>
          </w:p>
        </w:tc>
      </w:tr>
      <w:tr w14:paraId="19856C44">
        <w:trPr>
          <w:trHeight w:val="260" w:hRule="atLeast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C5D7B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moking (n)</w:t>
            </w:r>
          </w:p>
          <w:p w14:paraId="7692D85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0EFE9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03F6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C51CF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0FF99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39BAAE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625</w:t>
            </w:r>
          </w:p>
        </w:tc>
      </w:tr>
      <w:tr w14:paraId="32D2A39C">
        <w:trPr>
          <w:trHeight w:val="384" w:hRule="atLeast"/>
        </w:trPr>
        <w:tc>
          <w:tcPr>
            <w:tcW w:w="11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C83D97"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A8A73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B5455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67325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13AC2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A22BC0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485078B">
        <w:trPr>
          <w:trHeight w:val="198" w:hRule="atLeast"/>
        </w:trPr>
        <w:tc>
          <w:tcPr>
            <w:tcW w:w="11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BB7CB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iabetes (n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C5356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C188D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0FEA5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906B6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CB39C1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38</w:t>
            </w:r>
          </w:p>
        </w:tc>
      </w:tr>
      <w:tr w14:paraId="74E99CEC">
        <w:trPr>
          <w:trHeight w:val="198" w:hRule="atLeast"/>
        </w:trPr>
        <w:tc>
          <w:tcPr>
            <w:tcW w:w="117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1EF865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4C3FCF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9EA381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2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E00D817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28CD6B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69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8E82AC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525860AD">
      <w:pPr>
        <w:pStyle w:val="2"/>
        <w:spacing w:line="480" w:lineRule="auto"/>
        <w:jc w:val="both"/>
        <w:rPr>
          <w:rFonts w:hint="default" w:ascii="Times New Roman Regular" w:hAnsi="Times New Roman Regular" w:eastAsia="黑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IFR: </w:t>
      </w:r>
      <w:r>
        <w:rPr>
          <w:rFonts w:hint="default" w:ascii="Times New Roman Regular" w:hAnsi="Times New Roman Regular" w:cs="Times New Roman Regular"/>
          <w:sz w:val="18"/>
          <w:szCs w:val="18"/>
        </w:rPr>
        <w:t>internal fixator removal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; OM: </w:t>
      </w:r>
      <w:r>
        <w:rPr>
          <w:rFonts w:hint="default" w:ascii="Times New Roman Regular" w:hAnsi="Times New Roman Regular" w:cs="Times New Roman Regular"/>
          <w:sz w:val="18"/>
          <w:szCs w:val="18"/>
        </w:rPr>
        <w:t>osteomyelitis</w:t>
      </w:r>
    </w:p>
    <w:p w14:paraId="57EC2D2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DAFC1"/>
    <w:rsid w:val="DFEDA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29:00Z</dcterms:created>
  <dc:creator>Zemin Liu</dc:creator>
  <cp:lastModifiedBy>Zemin Liu</cp:lastModifiedBy>
  <dcterms:modified xsi:type="dcterms:W3CDTF">2025-09-22T19:2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D7BC7BB1A80FAB7B0C33D1686F431959_41</vt:lpwstr>
  </property>
</Properties>
</file>